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ECF" w:rsidRPr="002C7CAA" w:rsidRDefault="007C0C52" w:rsidP="007C0C52">
      <w:pPr>
        <w:widowControl/>
        <w:rPr>
          <w:rFonts w:eastAsia="游ゴシック"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2C7CAA">
        <w:rPr>
          <w:rFonts w:eastAsia="游ゴシック"/>
          <w:color w:val="000000" w:themeColor="text1"/>
          <w:kern w:val="0"/>
          <w:sz w:val="24"/>
          <w:szCs w:val="24"/>
        </w:rPr>
        <w:t xml:space="preserve">Supplementary </w:t>
      </w:r>
      <w:r w:rsidR="00ED1EC2" w:rsidRPr="00150055">
        <w:rPr>
          <w:rFonts w:eastAsia="游ゴシック"/>
          <w:color w:val="000000" w:themeColor="text1"/>
          <w:kern w:val="0"/>
          <w:sz w:val="24"/>
          <w:szCs w:val="24"/>
        </w:rPr>
        <w:t>Table</w:t>
      </w:r>
      <w:r w:rsidR="00ED1EC2">
        <w:rPr>
          <w:rFonts w:eastAsia="游ゴシック"/>
          <w:color w:val="000000" w:themeColor="text1"/>
          <w:kern w:val="0"/>
          <w:sz w:val="24"/>
          <w:szCs w:val="24"/>
        </w:rPr>
        <w:t xml:space="preserve"> </w:t>
      </w:r>
      <w:r w:rsidRPr="002C7CAA">
        <w:rPr>
          <w:rFonts w:eastAsia="游ゴシック"/>
          <w:color w:val="000000" w:themeColor="text1"/>
          <w:kern w:val="0"/>
          <w:sz w:val="24"/>
          <w:szCs w:val="24"/>
        </w:rPr>
        <w:t>1. Clinical background of study patients.</w:t>
      </w:r>
    </w:p>
    <w:tbl>
      <w:tblPr>
        <w:tblStyle w:val="TableGrid"/>
        <w:tblW w:w="0" w:type="auto"/>
        <w:tblLook w:val="04A0"/>
      </w:tblPr>
      <w:tblGrid>
        <w:gridCol w:w="4968"/>
        <w:gridCol w:w="4274"/>
      </w:tblGrid>
      <w:tr w:rsidR="002C7CAA" w:rsidRPr="002C7CAA" w:rsidTr="00423803">
        <w:tc>
          <w:tcPr>
            <w:tcW w:w="92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Background of patients at </w:t>
            </w:r>
            <w:r w:rsidR="00ED1EC2">
              <w:rPr>
                <w:rFonts w:eastAsia="游ゴシック"/>
                <w:color w:val="000000" w:themeColor="text1"/>
                <w:kern w:val="0"/>
                <w:sz w:val="22"/>
              </w:rPr>
              <w:t xml:space="preserve">the 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time of initiation of SGLT2</w:t>
            </w:r>
            <w:r w:rsidR="00E53B0A">
              <w:rPr>
                <w:rFonts w:eastAsia="游ゴシック"/>
                <w:color w:val="000000" w:themeColor="text1"/>
                <w:kern w:val="0"/>
                <w:sz w:val="22"/>
              </w:rPr>
              <w:t>i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 treatment 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0.2±12.6 (21-97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Sex, </w:t>
            </w: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male:female</w:t>
            </w:r>
            <w:proofErr w:type="spellEnd"/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83:257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B</w:t>
            </w:r>
            <w:r w:rsidR="00E53B0A">
              <w:rPr>
                <w:rFonts w:eastAsia="游ゴシック"/>
                <w:color w:val="000000" w:themeColor="text1"/>
                <w:kern w:val="0"/>
                <w:sz w:val="22"/>
              </w:rPr>
              <w:t>W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, kg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76.6±16.5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E53B0A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>
              <w:rPr>
                <w:rFonts w:eastAsia="游ゴシック"/>
                <w:color w:val="000000" w:themeColor="text1"/>
                <w:kern w:val="0"/>
                <w:sz w:val="22"/>
              </w:rPr>
              <w:t>BMI</w:t>
            </w:r>
            <w:r w:rsidR="00423803" w:rsidRPr="002C7CAA">
              <w:rPr>
                <w:rFonts w:eastAsia="游ゴシック"/>
                <w:color w:val="000000" w:themeColor="text1"/>
                <w:kern w:val="0"/>
                <w:sz w:val="22"/>
              </w:rPr>
              <w:t>, kg/m</w:t>
            </w:r>
            <w:r w:rsidR="00423803" w:rsidRPr="00C628B8">
              <w:rPr>
                <w:rFonts w:eastAsia="游ゴシック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7.4±5.0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SBP/DBP/MAP at office, mmHg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38±19/79±13/99±13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HbA</w:t>
            </w:r>
            <w:r w:rsidRPr="00ED1EC2">
              <w:rPr>
                <w:rFonts w:eastAsia="游ゴシック"/>
                <w:color w:val="000000" w:themeColor="text1"/>
                <w:kern w:val="0"/>
                <w:sz w:val="22"/>
                <w:vertAlign w:val="subscript"/>
              </w:rPr>
              <w:t>1c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, mmol/mol (%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3.3±16.3 (7.9±1.5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eGFR, mL/min/1.7 m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79.0±23.9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CCR, mL/m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15.4±52.0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CR</w:t>
            </w:r>
            <w:proofErr w:type="spellEnd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, mg/</w:t>
            </w: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gCr</w:t>
            </w:r>
            <w:proofErr w:type="spellEnd"/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6.8 [17.8, 148.0]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CR &lt;30/30 to &lt;300/</w:t>
            </w:r>
            <w:r w:rsidRPr="002C7CAA">
              <w:rPr>
                <w:rFonts w:ascii="游ゴシック" w:eastAsia="游ゴシック" w:hAnsi="游ゴシック" w:hint="eastAsia"/>
                <w:color w:val="000000" w:themeColor="text1"/>
                <w:kern w:val="0"/>
                <w:sz w:val="22"/>
              </w:rPr>
              <w:t>≥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300 mg/gCr, 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39/391/110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SGLT2</w:t>
            </w:r>
            <w:r w:rsidR="00E53B0A">
              <w:rPr>
                <w:rFonts w:eastAsia="游ゴシック"/>
                <w:color w:val="000000" w:themeColor="text1"/>
                <w:kern w:val="0"/>
                <w:sz w:val="22"/>
              </w:rPr>
              <w:t>i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 (in order of release in Japan)*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n=740, n (daily dose, percentage of patients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Ipraglifloz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37 (25 mg;7%, 50 mg; 91%, 100 mg; 2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Dapaglifloz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28 (2.5 mg; 1%, 5 mg; 93%, 10 mg; 6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Tofoglifloz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10 (10 mg; 15%, 20 mg; 85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Luseogliflozin</w:t>
            </w:r>
            <w:proofErr w:type="spellEnd"/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0 (2.5 mg; 87%, 5 mg; 13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Canaglifloz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80, all 100 mg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Empaglifloz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23 (10 mg; 97%, 25 mg; 3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Duration of administration of SGLT2i, month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4.0 [10.0, 24.0], Average; 14.8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-12</w:t>
            </w:r>
            <w:r w:rsidRPr="002C7CAA">
              <w:rPr>
                <w:rFonts w:ascii="游ゴシック" w:eastAsia="游ゴシック" w:hAnsi="游ゴシック"/>
                <w:color w:val="000000" w:themeColor="text1"/>
                <w:kern w:val="0"/>
                <w:sz w:val="22"/>
                <w:lang w:val="en-AU"/>
              </w:rPr>
              <w:t xml:space="preserve">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334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3</w:t>
            </w:r>
            <w:r w:rsidRPr="002C7CAA">
              <w:rPr>
                <w:rFonts w:eastAsia="游ゴシック" w:hint="eastAsia"/>
                <w:color w:val="000000" w:themeColor="text1"/>
                <w:kern w:val="0"/>
                <w:sz w:val="22"/>
              </w:rPr>
              <w:t>-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8</w:t>
            </w:r>
            <w:r w:rsidRPr="002C7CAA">
              <w:rPr>
                <w:rFonts w:ascii="游ゴシック" w:eastAsia="游ゴシック" w:hAnsi="游ゴシック"/>
                <w:color w:val="000000" w:themeColor="text1"/>
                <w:kern w:val="0"/>
                <w:sz w:val="22"/>
                <w:lang w:val="en-AU"/>
              </w:rPr>
              <w:t xml:space="preserve">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37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9</w:t>
            </w:r>
            <w:r w:rsidRPr="002C7CAA">
              <w:rPr>
                <w:rFonts w:eastAsia="游ゴシック" w:hint="eastAsia"/>
                <w:color w:val="000000" w:themeColor="text1"/>
                <w:kern w:val="0"/>
                <w:sz w:val="22"/>
              </w:rPr>
              <w:t>-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24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06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&gt;25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3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Medications used at survey time, n (% of patients) 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verage; 2.1 drugs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144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Glucose lowering agents, n (% of patients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SGLT2i alone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9 (9.3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DPP4 inhibito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18 (56.5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Sulphonylureas</w:t>
            </w:r>
            <w:proofErr w:type="spellEnd"/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44 (33.0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Metform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32 (58.4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Insuli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90 (25.7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GLP-1 receptor agonist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95 (12.8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Pioglitazone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08 (14.6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Others (</w:t>
            </w: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αGI</w:t>
            </w:r>
            <w:proofErr w:type="spellEnd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glinides</w:t>
            </w:r>
            <w:proofErr w:type="spellEnd"/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 etc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66 (8.9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144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ntihypertensive agents, n (% of patients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(average; 1 drug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none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315 (38.0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bCs/>
                <w:color w:val="000000" w:themeColor="text1"/>
                <w:sz w:val="22"/>
              </w:rPr>
              <w:t>renin-angiotensin-aldosterone system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 xml:space="preserve"> inhibito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393 (53.1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Ca channel blocke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14 (28.9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Aldosterone blocke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0 (2.7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Diuretics (thiazides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6 (3.5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Diuretics (loops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24 (3.2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β-blocker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40 (5.4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Others (α-blockers, etc.)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8 (1.6%)</w:t>
            </w: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Other medication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</w:p>
        </w:tc>
      </w:tr>
      <w:tr w:rsidR="002C7CAA" w:rsidRPr="002C7CAA" w:rsidTr="00423803">
        <w:tc>
          <w:tcPr>
            <w:tcW w:w="4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ind w:left="288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Statins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3803" w:rsidRPr="002C7CAA" w:rsidRDefault="00423803" w:rsidP="00423803">
            <w:pPr>
              <w:widowControl/>
              <w:spacing w:before="20" w:line="240" w:lineRule="auto"/>
              <w:rPr>
                <w:rFonts w:eastAsia="游ゴシック"/>
                <w:color w:val="000000" w:themeColor="text1"/>
                <w:kern w:val="0"/>
                <w:sz w:val="22"/>
              </w:rPr>
            </w:pP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379 (</w:t>
            </w:r>
            <w:r w:rsidRPr="002C7CAA">
              <w:rPr>
                <w:rFonts w:eastAsia="游ゴシック" w:hint="eastAsia"/>
                <w:color w:val="000000" w:themeColor="text1"/>
                <w:kern w:val="0"/>
                <w:sz w:val="22"/>
              </w:rPr>
              <w:t>5</w:t>
            </w:r>
            <w:r w:rsidRPr="002C7CAA">
              <w:rPr>
                <w:rFonts w:eastAsia="游ゴシック"/>
                <w:color w:val="000000" w:themeColor="text1"/>
                <w:kern w:val="0"/>
                <w:sz w:val="22"/>
              </w:rPr>
              <w:t>1.2%)</w:t>
            </w:r>
          </w:p>
        </w:tc>
      </w:tr>
    </w:tbl>
    <w:p w:rsidR="0004318F" w:rsidRPr="002C7CAA" w:rsidRDefault="0004318F" w:rsidP="008D1066">
      <w:pPr>
        <w:spacing w:line="360" w:lineRule="auto"/>
        <w:rPr>
          <w:rFonts w:eastAsia="游ゴシック"/>
          <w:color w:val="000000" w:themeColor="text1"/>
          <w:kern w:val="0"/>
          <w:sz w:val="22"/>
        </w:rPr>
      </w:pPr>
      <w:r w:rsidRPr="002C7CAA">
        <w:rPr>
          <w:rFonts w:eastAsia="游ゴシック Light"/>
          <w:bCs/>
          <w:color w:val="000000" w:themeColor="text1"/>
          <w:sz w:val="20"/>
          <w:szCs w:val="20"/>
        </w:rPr>
        <w:t>*</w:t>
      </w:r>
      <w:r w:rsidRPr="002C7CAA">
        <w:rPr>
          <w:rFonts w:eastAsia="游ゴシック"/>
          <w:color w:val="000000" w:themeColor="text1"/>
          <w:kern w:val="0"/>
          <w:sz w:val="22"/>
        </w:rPr>
        <w:t xml:space="preserve"> SGLT2i was changed during the administration period in 2 cases.</w:t>
      </w:r>
    </w:p>
    <w:p w:rsidR="003B0ADB" w:rsidRPr="00150055" w:rsidRDefault="00EC2662" w:rsidP="003B0ADB">
      <w:pPr>
        <w:rPr>
          <w:b/>
          <w:bCs/>
          <w:color w:val="000000" w:themeColor="text1"/>
          <w:sz w:val="20"/>
          <w:szCs w:val="20"/>
        </w:rPr>
      </w:pPr>
      <w:r w:rsidRPr="00150055">
        <w:rPr>
          <w:rFonts w:eastAsia="游ゴシック Light"/>
          <w:bCs/>
          <w:color w:val="000000" w:themeColor="text1"/>
          <w:sz w:val="22"/>
        </w:rPr>
        <w:t xml:space="preserve">Abbreviations as in </w:t>
      </w:r>
      <w:r w:rsidR="00C628B8" w:rsidRPr="00150055">
        <w:rPr>
          <w:rFonts w:eastAsia="游ゴシック Light"/>
          <w:bCs/>
          <w:color w:val="000000" w:themeColor="text1"/>
          <w:sz w:val="22"/>
        </w:rPr>
        <w:t>supplementary t</w:t>
      </w:r>
      <w:r w:rsidRPr="00150055">
        <w:rPr>
          <w:rFonts w:eastAsia="游ゴシック Light"/>
          <w:bCs/>
          <w:color w:val="000000" w:themeColor="text1"/>
          <w:sz w:val="22"/>
        </w:rPr>
        <w:t>able 1</w:t>
      </w:r>
      <w:r w:rsidR="00E53B0A" w:rsidRPr="00150055">
        <w:rPr>
          <w:rFonts w:eastAsia="游ゴシック Light"/>
          <w:bCs/>
          <w:color w:val="000000" w:themeColor="text1"/>
          <w:sz w:val="22"/>
        </w:rPr>
        <w:t>; ACR; urinary albumin creatinine ratio</w:t>
      </w:r>
      <w:r w:rsidR="00E53B0A" w:rsidRPr="00150055">
        <w:rPr>
          <w:rFonts w:eastAsia="游ゴシック Light"/>
          <w:bCs/>
          <w:color w:val="000000" w:themeColor="text1"/>
          <w:sz w:val="24"/>
          <w:szCs w:val="24"/>
        </w:rPr>
        <w:t xml:space="preserve">, </w:t>
      </w:r>
      <w:r w:rsidR="00E53B0A" w:rsidRPr="00150055">
        <w:rPr>
          <w:rFonts w:eastAsia="游ゴシック Light"/>
          <w:bCs/>
          <w:color w:val="000000" w:themeColor="text1"/>
          <w:sz w:val="22"/>
        </w:rPr>
        <w:t xml:space="preserve">BMI; body mass index, </w:t>
      </w:r>
      <w:r w:rsidR="00E53B0A" w:rsidRPr="00150055">
        <w:rPr>
          <w:rFonts w:eastAsia="游ゴシック Light"/>
          <w:bCs/>
          <w:color w:val="000000" w:themeColor="text1"/>
          <w:sz w:val="24"/>
          <w:szCs w:val="24"/>
        </w:rPr>
        <w:t xml:space="preserve">BW; body weight, </w:t>
      </w:r>
      <w:r w:rsidR="00E53B0A" w:rsidRPr="00150055">
        <w:rPr>
          <w:rFonts w:eastAsia="游ゴシック Light"/>
          <w:bCs/>
          <w:color w:val="000000" w:themeColor="text1"/>
          <w:sz w:val="22"/>
        </w:rPr>
        <w:t xml:space="preserve">CCR; creatinine clearance, calculated by Cockcroft-Gault formula, </w:t>
      </w:r>
      <w:r w:rsidR="00E53B0A" w:rsidRPr="00150055">
        <w:rPr>
          <w:rFonts w:eastAsia="游ゴシック Light"/>
          <w:bCs/>
          <w:color w:val="000000" w:themeColor="text1"/>
          <w:sz w:val="24"/>
          <w:szCs w:val="24"/>
        </w:rPr>
        <w:t xml:space="preserve">DBP; </w:t>
      </w:r>
      <w:r w:rsidR="00C628B8" w:rsidRPr="00150055">
        <w:rPr>
          <w:rFonts w:eastAsia="游ゴシック Light"/>
          <w:bCs/>
          <w:color w:val="000000" w:themeColor="text1"/>
          <w:sz w:val="24"/>
          <w:szCs w:val="24"/>
        </w:rPr>
        <w:lastRenderedPageBreak/>
        <w:t>diastolic blood pressure</w:t>
      </w:r>
      <w:r w:rsidR="00C628B8" w:rsidRPr="00150055">
        <w:rPr>
          <w:bCs/>
          <w:color w:val="000000" w:themeColor="text1"/>
          <w:sz w:val="22"/>
        </w:rPr>
        <w:t>,</w:t>
      </w:r>
      <w:r w:rsidR="00E53B0A" w:rsidRPr="00150055">
        <w:rPr>
          <w:rFonts w:eastAsia="游ゴシック Light"/>
          <w:bCs/>
          <w:color w:val="000000" w:themeColor="text1"/>
          <w:sz w:val="22"/>
        </w:rPr>
        <w:t xml:space="preserve"> </w:t>
      </w:r>
      <w:r w:rsidR="008D1066" w:rsidRPr="00150055">
        <w:rPr>
          <w:bCs/>
          <w:color w:val="000000" w:themeColor="text1"/>
          <w:sz w:val="22"/>
        </w:rPr>
        <w:t xml:space="preserve">DPP-4; dipeptidyl peptidase-4, </w:t>
      </w:r>
      <w:r w:rsidR="00C628B8" w:rsidRPr="00150055">
        <w:rPr>
          <w:rFonts w:eastAsia="游ゴシック Light"/>
          <w:bCs/>
          <w:color w:val="000000" w:themeColor="text1"/>
          <w:sz w:val="24"/>
          <w:szCs w:val="24"/>
        </w:rPr>
        <w:t>eGFR:</w:t>
      </w:r>
      <w:r w:rsidR="00C628B8" w:rsidRPr="00150055">
        <w:rPr>
          <w:rFonts w:eastAsia="游ゴシック Light" w:hint="eastAsia"/>
          <w:bCs/>
          <w:color w:val="000000" w:themeColor="text1"/>
          <w:sz w:val="24"/>
          <w:szCs w:val="24"/>
        </w:rPr>
        <w:t xml:space="preserve"> e</w:t>
      </w:r>
      <w:r w:rsidR="00C628B8" w:rsidRPr="00150055">
        <w:rPr>
          <w:rFonts w:eastAsia="游ゴシック Light"/>
          <w:bCs/>
          <w:color w:val="000000" w:themeColor="text1"/>
          <w:sz w:val="24"/>
          <w:szCs w:val="24"/>
        </w:rPr>
        <w:t xml:space="preserve">stimated glomerular filtration rate, </w:t>
      </w:r>
      <w:r w:rsidR="008D1066" w:rsidRPr="00150055">
        <w:rPr>
          <w:bCs/>
          <w:color w:val="000000" w:themeColor="text1"/>
          <w:sz w:val="22"/>
        </w:rPr>
        <w:t>GLP-1; Glucagon-like peptide-1,</w:t>
      </w:r>
      <w:r w:rsidR="008D1066" w:rsidRPr="00150055">
        <w:rPr>
          <w:rFonts w:eastAsia="游ゴシック Light"/>
          <w:bCs/>
          <w:color w:val="000000" w:themeColor="text1"/>
          <w:sz w:val="22"/>
        </w:rPr>
        <w:t xml:space="preserve"> </w:t>
      </w:r>
      <w:r w:rsidR="00E53B0A" w:rsidRPr="00150055">
        <w:rPr>
          <w:rFonts w:eastAsia="游ゴシック Light"/>
          <w:bCs/>
          <w:color w:val="000000" w:themeColor="text1"/>
          <w:sz w:val="22"/>
        </w:rPr>
        <w:t>HbA</w:t>
      </w:r>
      <w:r w:rsidR="00E53B0A" w:rsidRPr="00150055">
        <w:rPr>
          <w:rFonts w:eastAsia="游ゴシック Light"/>
          <w:bCs/>
          <w:color w:val="000000" w:themeColor="text1"/>
          <w:sz w:val="22"/>
          <w:vertAlign w:val="subscript"/>
        </w:rPr>
        <w:t>1c</w:t>
      </w:r>
      <w:r w:rsidR="00E53B0A" w:rsidRPr="00150055">
        <w:rPr>
          <w:rFonts w:eastAsia="游ゴシック Light"/>
          <w:bCs/>
          <w:color w:val="000000" w:themeColor="text1"/>
          <w:sz w:val="22"/>
        </w:rPr>
        <w:t>; hemoglobin A</w:t>
      </w:r>
      <w:r w:rsidR="00E53B0A" w:rsidRPr="00150055">
        <w:rPr>
          <w:rFonts w:eastAsia="游ゴシック Light"/>
          <w:bCs/>
          <w:color w:val="000000" w:themeColor="text1"/>
          <w:sz w:val="22"/>
          <w:vertAlign w:val="subscript"/>
        </w:rPr>
        <w:t>1c</w:t>
      </w:r>
      <w:r w:rsidR="00E53B0A" w:rsidRPr="00150055">
        <w:rPr>
          <w:rFonts w:eastAsia="游ゴシック Light"/>
          <w:bCs/>
          <w:color w:val="000000" w:themeColor="text1"/>
          <w:sz w:val="22"/>
        </w:rPr>
        <w:t xml:space="preserve">, </w:t>
      </w:r>
      <w:r w:rsidR="00C628B8" w:rsidRPr="00150055">
        <w:rPr>
          <w:rFonts w:eastAsia="游ゴシック Light"/>
          <w:bCs/>
          <w:color w:val="000000" w:themeColor="text1"/>
          <w:sz w:val="22"/>
        </w:rPr>
        <w:t xml:space="preserve">MAP; </w:t>
      </w:r>
      <w:r w:rsidR="00C628B8" w:rsidRPr="00150055">
        <w:rPr>
          <w:rFonts w:eastAsia="游ゴシック Light"/>
          <w:color w:val="000000" w:themeColor="text1"/>
          <w:sz w:val="24"/>
          <w:szCs w:val="24"/>
        </w:rPr>
        <w:t xml:space="preserve">mean arterial pressure, </w:t>
      </w:r>
      <w:r w:rsidR="00E53B0A" w:rsidRPr="00150055">
        <w:rPr>
          <w:rFonts w:eastAsia="游ゴシック Light"/>
          <w:bCs/>
          <w:color w:val="000000" w:themeColor="text1"/>
          <w:sz w:val="22"/>
        </w:rPr>
        <w:t>SGLT2i; sodium-glucose co-transporter 2 inhibitor,</w:t>
      </w:r>
      <w:r w:rsidR="00C628B8" w:rsidRPr="00150055">
        <w:rPr>
          <w:rFonts w:eastAsia="游ゴシック Light"/>
          <w:bCs/>
          <w:color w:val="000000" w:themeColor="text1"/>
          <w:sz w:val="24"/>
          <w:szCs w:val="24"/>
        </w:rPr>
        <w:t xml:space="preserve"> </w:t>
      </w:r>
      <w:r w:rsidR="00E53B0A" w:rsidRPr="00150055">
        <w:rPr>
          <w:rFonts w:eastAsia="游ゴシック Light"/>
          <w:color w:val="000000" w:themeColor="text1"/>
          <w:sz w:val="24"/>
          <w:szCs w:val="24"/>
        </w:rPr>
        <w:t xml:space="preserve">SBP; </w:t>
      </w:r>
      <w:r w:rsidR="00E53B0A" w:rsidRPr="00150055">
        <w:rPr>
          <w:rFonts w:eastAsia="游ゴシック Light"/>
          <w:bCs/>
          <w:color w:val="000000" w:themeColor="text1"/>
          <w:sz w:val="24"/>
          <w:szCs w:val="24"/>
        </w:rPr>
        <w:t>systolic blood pressure,</w:t>
      </w:r>
      <w:r w:rsidR="008D1066" w:rsidRPr="00150055">
        <w:rPr>
          <w:bCs/>
          <w:color w:val="000000" w:themeColor="text1"/>
          <w:sz w:val="22"/>
        </w:rPr>
        <w:t>αGI;</w:t>
      </w:r>
      <w:r w:rsidRPr="00150055">
        <w:rPr>
          <w:bCs/>
          <w:color w:val="000000" w:themeColor="text1"/>
          <w:sz w:val="22"/>
        </w:rPr>
        <w:t xml:space="preserve"> </w:t>
      </w:r>
      <w:r w:rsidR="008D1066" w:rsidRPr="00150055">
        <w:rPr>
          <w:bCs/>
          <w:color w:val="000000" w:themeColor="text1"/>
          <w:sz w:val="22"/>
        </w:rPr>
        <w:t>alpha glucosidase inhibitor</w:t>
      </w:r>
      <w:r w:rsidR="008D1066" w:rsidRPr="00150055">
        <w:rPr>
          <w:b/>
          <w:bCs/>
          <w:color w:val="000000" w:themeColor="text1"/>
          <w:sz w:val="20"/>
          <w:szCs w:val="20"/>
        </w:rPr>
        <w:t xml:space="preserve"> </w:t>
      </w:r>
      <w:r w:rsidR="003B0ADB" w:rsidRPr="00150055">
        <w:rPr>
          <w:b/>
          <w:bCs/>
          <w:color w:val="000000" w:themeColor="text1"/>
          <w:sz w:val="20"/>
          <w:szCs w:val="20"/>
        </w:rPr>
        <w:t>.</w:t>
      </w:r>
    </w:p>
    <w:p w:rsidR="003B0ADB" w:rsidRPr="00150055" w:rsidRDefault="003B0ADB" w:rsidP="003B0ADB">
      <w:pPr>
        <w:rPr>
          <w:b/>
          <w:bCs/>
          <w:color w:val="000000" w:themeColor="text1"/>
          <w:sz w:val="20"/>
          <w:szCs w:val="20"/>
        </w:rPr>
      </w:pPr>
    </w:p>
    <w:p w:rsidR="003B0ADB" w:rsidRPr="00150055" w:rsidRDefault="003B0ADB" w:rsidP="003B0ADB">
      <w:pPr>
        <w:rPr>
          <w:b/>
          <w:bCs/>
          <w:color w:val="000000" w:themeColor="text1"/>
          <w:sz w:val="20"/>
          <w:szCs w:val="20"/>
        </w:rPr>
      </w:pPr>
    </w:p>
    <w:p w:rsidR="003B0ADB" w:rsidRPr="00150055" w:rsidRDefault="003B0ADB" w:rsidP="003B0ADB">
      <w:pPr>
        <w:rPr>
          <w:rFonts w:eastAsia="游ゴシック Light"/>
          <w:b/>
          <w:bCs/>
          <w:color w:val="000000" w:themeColor="text1"/>
          <w:sz w:val="24"/>
          <w:szCs w:val="24"/>
        </w:rPr>
      </w:pPr>
      <w:r w:rsidRPr="00150055">
        <w:rPr>
          <w:rFonts w:eastAsia="游ゴシック"/>
          <w:b/>
          <w:bCs/>
          <w:color w:val="000000" w:themeColor="text1"/>
          <w:kern w:val="0"/>
          <w:sz w:val="22"/>
        </w:rPr>
        <w:t>Supplementary table legend;</w:t>
      </w:r>
    </w:p>
    <w:p w:rsidR="00ED1EC2" w:rsidRPr="00150055" w:rsidRDefault="00ED1EC2" w:rsidP="00EA30CB">
      <w:pPr>
        <w:widowControl/>
        <w:rPr>
          <w:rFonts w:eastAsia="游ゴシック"/>
          <w:color w:val="000000" w:themeColor="text1"/>
          <w:kern w:val="0"/>
          <w:sz w:val="22"/>
        </w:rPr>
      </w:pPr>
      <w:r w:rsidRPr="00150055">
        <w:rPr>
          <w:rFonts w:eastAsia="游ゴシック"/>
          <w:color w:val="000000" w:themeColor="text1"/>
          <w:kern w:val="0"/>
          <w:sz w:val="22"/>
        </w:rPr>
        <w:t>The backgrounds of patients at the time of initiation of SGLT2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i</w:t>
      </w:r>
      <w:r w:rsidRPr="00150055">
        <w:rPr>
          <w:rFonts w:eastAsia="游ゴシック"/>
          <w:color w:val="000000" w:themeColor="text1"/>
          <w:kern w:val="0"/>
          <w:sz w:val="22"/>
        </w:rPr>
        <w:t xml:space="preserve"> treatment; age, sex, 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>BW</w:t>
      </w:r>
      <w:r w:rsidRPr="00150055">
        <w:rPr>
          <w:rFonts w:eastAsia="游ゴシック"/>
          <w:color w:val="000000" w:themeColor="text1"/>
          <w:kern w:val="0"/>
          <w:sz w:val="22"/>
        </w:rPr>
        <w:t xml:space="preserve">, 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>BMI</w:t>
      </w:r>
      <w:r w:rsidRPr="00150055">
        <w:rPr>
          <w:rFonts w:eastAsia="游ゴシック"/>
          <w:color w:val="000000" w:themeColor="text1"/>
          <w:kern w:val="0"/>
          <w:sz w:val="22"/>
        </w:rPr>
        <w:t>, BP, HbA</w:t>
      </w:r>
      <w:r w:rsidRPr="00150055">
        <w:rPr>
          <w:rFonts w:eastAsia="游ゴシック"/>
          <w:color w:val="000000" w:themeColor="text1"/>
          <w:kern w:val="0"/>
          <w:sz w:val="22"/>
          <w:vertAlign w:val="subscript"/>
        </w:rPr>
        <w:t>1c,</w:t>
      </w:r>
      <w:r w:rsidRPr="00150055">
        <w:rPr>
          <w:rFonts w:eastAsia="游ゴシック"/>
          <w:color w:val="000000" w:themeColor="text1"/>
          <w:kern w:val="0"/>
          <w:sz w:val="22"/>
        </w:rPr>
        <w:t xml:space="preserve"> eGFR, CCR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 xml:space="preserve"> and </w:t>
      </w:r>
      <w:r w:rsidRPr="00150055">
        <w:rPr>
          <w:rFonts w:eastAsia="游ゴシック"/>
          <w:color w:val="000000" w:themeColor="text1"/>
          <w:kern w:val="0"/>
          <w:sz w:val="22"/>
        </w:rPr>
        <w:t>ACR are shown in supplementary table 1.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 xml:space="preserve"> </w:t>
      </w:r>
      <w:r w:rsidR="00555EDA" w:rsidRPr="00150055">
        <w:rPr>
          <w:rFonts w:eastAsia="游ゴシック" w:hint="eastAsia"/>
          <w:color w:val="000000" w:themeColor="text1"/>
          <w:kern w:val="0"/>
          <w:sz w:val="22"/>
        </w:rPr>
        <w:t>S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ix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 xml:space="preserve"> kinds of SGLT2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i;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ipra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,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dapa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,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tofo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,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luseo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,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cana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 and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empagliflozin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, are used in the patients of this </w:t>
      </w:r>
      <w:proofErr w:type="spellStart"/>
      <w:r w:rsidR="00555EDA" w:rsidRPr="00150055">
        <w:rPr>
          <w:rFonts w:eastAsia="游ゴシック"/>
          <w:color w:val="000000" w:themeColor="text1"/>
          <w:kern w:val="0"/>
          <w:sz w:val="22"/>
        </w:rPr>
        <w:t>study.The</w:t>
      </w:r>
      <w:proofErr w:type="spellEnd"/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 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>duration of administration of SGLT2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i are divided into 4 group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s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 (from 4 to 12 months, from 13 to 18 months, from 19 to 24 months and over 25 months) and the number 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of patients in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 each groups are shown in 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this table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.</w:t>
      </w:r>
      <w:r w:rsidR="009766BD" w:rsidRPr="00150055">
        <w:rPr>
          <w:rFonts w:eastAsia="游ゴシック"/>
          <w:color w:val="000000" w:themeColor="text1"/>
          <w:kern w:val="0"/>
          <w:sz w:val="22"/>
        </w:rPr>
        <w:t xml:space="preserve"> 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The concomitant medications (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g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lucose lowering agents, 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a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>ntihypertensive agents and statins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>)</w:t>
      </w:r>
      <w:r w:rsidR="00555EDA" w:rsidRPr="00150055">
        <w:rPr>
          <w:rFonts w:eastAsia="游ゴシック"/>
          <w:color w:val="000000" w:themeColor="text1"/>
          <w:kern w:val="0"/>
          <w:sz w:val="22"/>
        </w:rPr>
        <w:t xml:space="preserve"> at survey time</w:t>
      </w:r>
      <w:r w:rsidR="003B0ADB" w:rsidRPr="00150055">
        <w:rPr>
          <w:rFonts w:eastAsia="游ゴシック"/>
          <w:color w:val="000000" w:themeColor="text1"/>
          <w:kern w:val="0"/>
          <w:sz w:val="22"/>
        </w:rPr>
        <w:t xml:space="preserve"> are also shown in this table.</w:t>
      </w:r>
    </w:p>
    <w:p w:rsidR="00ED1EC2" w:rsidRPr="00150055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ED1EC2" w:rsidRDefault="00ED1EC2" w:rsidP="00EA30CB">
      <w:pPr>
        <w:widowControl/>
        <w:rPr>
          <w:b/>
          <w:bCs/>
          <w:color w:val="000000" w:themeColor="text1"/>
          <w:szCs w:val="26"/>
        </w:rPr>
      </w:pPr>
    </w:p>
    <w:p w:rsidR="003B0ADB" w:rsidRDefault="003B0ADB" w:rsidP="00EA30CB">
      <w:pPr>
        <w:widowControl/>
        <w:rPr>
          <w:b/>
          <w:bCs/>
          <w:color w:val="000000" w:themeColor="text1"/>
          <w:szCs w:val="26"/>
        </w:rPr>
      </w:pPr>
      <w:r>
        <w:rPr>
          <w:b/>
          <w:bCs/>
          <w:color w:val="000000" w:themeColor="text1"/>
          <w:szCs w:val="26"/>
        </w:rPr>
        <w:br w:type="page"/>
      </w:r>
    </w:p>
    <w:p w:rsidR="00785D19" w:rsidRPr="002C7CAA" w:rsidRDefault="00785D19" w:rsidP="009D0E49">
      <w:pPr>
        <w:rPr>
          <w:rFonts w:eastAsia="游ゴシック Light"/>
          <w:bCs/>
          <w:color w:val="000000" w:themeColor="text1"/>
          <w:szCs w:val="21"/>
        </w:rPr>
      </w:pPr>
    </w:p>
    <w:sectPr w:rsidR="00785D19" w:rsidRPr="002C7CAA" w:rsidSect="00C87919">
      <w:pgSz w:w="11906" w:h="16838" w:code="9"/>
      <w:pgMar w:top="1440" w:right="1440" w:bottom="1440" w:left="1440" w:header="720" w:footer="720" w:gutter="0"/>
      <w:lnNumType w:countBy="5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4A54" w:rsidRDefault="000F4A54">
      <w:pPr>
        <w:spacing w:line="240" w:lineRule="auto"/>
      </w:pPr>
      <w:r>
        <w:separator/>
      </w:r>
    </w:p>
  </w:endnote>
  <w:endnote w:type="continuationSeparator" w:id="0">
    <w:p w:rsidR="000F4A54" w:rsidRDefault="000F4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4A54" w:rsidRDefault="000F4A54">
      <w:pPr>
        <w:spacing w:line="240" w:lineRule="auto"/>
      </w:pPr>
      <w:r>
        <w:separator/>
      </w:r>
    </w:p>
  </w:footnote>
  <w:footnote w:type="continuationSeparator" w:id="0">
    <w:p w:rsidR="000F4A54" w:rsidRDefault="000F4A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C6AEA6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2E6C33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AA782F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12836523"/>
    <w:multiLevelType w:val="hybridMultilevel"/>
    <w:tmpl w:val="6D3607C2"/>
    <w:lvl w:ilvl="0" w:tplc="F08E1564">
      <w:start w:val="1"/>
      <w:numFmt w:val="decimal"/>
      <w:lvlText w:val="[%1]"/>
      <w:lvlJc w:val="left"/>
      <w:pPr>
        <w:ind w:left="480" w:hanging="48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1024"/>
  <w:stylePaneSortMethod w:val="0000"/>
  <w:defaultTabStop w:val="72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D19"/>
    <w:rsid w:val="0000654E"/>
    <w:rsid w:val="00025FF7"/>
    <w:rsid w:val="00034D4E"/>
    <w:rsid w:val="00037959"/>
    <w:rsid w:val="0004318F"/>
    <w:rsid w:val="00073D0A"/>
    <w:rsid w:val="0007760F"/>
    <w:rsid w:val="000847B4"/>
    <w:rsid w:val="00086AEE"/>
    <w:rsid w:val="000A0FBC"/>
    <w:rsid w:val="000A2EE3"/>
    <w:rsid w:val="000C3074"/>
    <w:rsid w:val="000C5BA7"/>
    <w:rsid w:val="000F4A54"/>
    <w:rsid w:val="000F75C7"/>
    <w:rsid w:val="00107084"/>
    <w:rsid w:val="00145F2C"/>
    <w:rsid w:val="00147460"/>
    <w:rsid w:val="00150055"/>
    <w:rsid w:val="00161E74"/>
    <w:rsid w:val="00167786"/>
    <w:rsid w:val="001711FE"/>
    <w:rsid w:val="0017255B"/>
    <w:rsid w:val="00176456"/>
    <w:rsid w:val="001B112B"/>
    <w:rsid w:val="001C4AE2"/>
    <w:rsid w:val="001D3651"/>
    <w:rsid w:val="001E4900"/>
    <w:rsid w:val="001F01D2"/>
    <w:rsid w:val="00204B6B"/>
    <w:rsid w:val="00205842"/>
    <w:rsid w:val="0021765E"/>
    <w:rsid w:val="00222704"/>
    <w:rsid w:val="002342CE"/>
    <w:rsid w:val="00236563"/>
    <w:rsid w:val="00271DCD"/>
    <w:rsid w:val="002773BE"/>
    <w:rsid w:val="00292761"/>
    <w:rsid w:val="00292E7E"/>
    <w:rsid w:val="00297B17"/>
    <w:rsid w:val="002A3EB4"/>
    <w:rsid w:val="002A4858"/>
    <w:rsid w:val="002A4AF6"/>
    <w:rsid w:val="002B70AD"/>
    <w:rsid w:val="002C7CAA"/>
    <w:rsid w:val="002D7305"/>
    <w:rsid w:val="00302D0E"/>
    <w:rsid w:val="00314686"/>
    <w:rsid w:val="003239FF"/>
    <w:rsid w:val="00337231"/>
    <w:rsid w:val="00342F9A"/>
    <w:rsid w:val="003728AF"/>
    <w:rsid w:val="003970CC"/>
    <w:rsid w:val="003A36CF"/>
    <w:rsid w:val="003B0ADB"/>
    <w:rsid w:val="003B52F8"/>
    <w:rsid w:val="003E681F"/>
    <w:rsid w:val="003F279A"/>
    <w:rsid w:val="003F71BC"/>
    <w:rsid w:val="0040532E"/>
    <w:rsid w:val="0041728B"/>
    <w:rsid w:val="00423803"/>
    <w:rsid w:val="00444CCB"/>
    <w:rsid w:val="0045088E"/>
    <w:rsid w:val="00454492"/>
    <w:rsid w:val="00471D6D"/>
    <w:rsid w:val="004A2D74"/>
    <w:rsid w:val="004C5F43"/>
    <w:rsid w:val="004D1445"/>
    <w:rsid w:val="004E4B17"/>
    <w:rsid w:val="004E520F"/>
    <w:rsid w:val="00502C08"/>
    <w:rsid w:val="00533014"/>
    <w:rsid w:val="00537632"/>
    <w:rsid w:val="00540AB8"/>
    <w:rsid w:val="005473B8"/>
    <w:rsid w:val="00547676"/>
    <w:rsid w:val="00550575"/>
    <w:rsid w:val="00551D89"/>
    <w:rsid w:val="00555D33"/>
    <w:rsid w:val="00555EDA"/>
    <w:rsid w:val="00595101"/>
    <w:rsid w:val="005A0DAB"/>
    <w:rsid w:val="005B0C63"/>
    <w:rsid w:val="005C18DD"/>
    <w:rsid w:val="005D7171"/>
    <w:rsid w:val="0060494A"/>
    <w:rsid w:val="00605030"/>
    <w:rsid w:val="006106B8"/>
    <w:rsid w:val="006125E1"/>
    <w:rsid w:val="0063138D"/>
    <w:rsid w:val="0063705A"/>
    <w:rsid w:val="0065338E"/>
    <w:rsid w:val="006745E2"/>
    <w:rsid w:val="006919F5"/>
    <w:rsid w:val="00692070"/>
    <w:rsid w:val="006B10A4"/>
    <w:rsid w:val="006B3CC4"/>
    <w:rsid w:val="006D5950"/>
    <w:rsid w:val="006E0B09"/>
    <w:rsid w:val="006E78DF"/>
    <w:rsid w:val="006F3347"/>
    <w:rsid w:val="006F429F"/>
    <w:rsid w:val="00703792"/>
    <w:rsid w:val="00725C2B"/>
    <w:rsid w:val="0073494A"/>
    <w:rsid w:val="00764AA6"/>
    <w:rsid w:val="00770AC8"/>
    <w:rsid w:val="00780E98"/>
    <w:rsid w:val="00785D19"/>
    <w:rsid w:val="007A546C"/>
    <w:rsid w:val="007B1450"/>
    <w:rsid w:val="007B505E"/>
    <w:rsid w:val="007C0C52"/>
    <w:rsid w:val="007C6445"/>
    <w:rsid w:val="007E5328"/>
    <w:rsid w:val="007E5CD6"/>
    <w:rsid w:val="00800F11"/>
    <w:rsid w:val="008067F5"/>
    <w:rsid w:val="008507C4"/>
    <w:rsid w:val="00857C20"/>
    <w:rsid w:val="008649C5"/>
    <w:rsid w:val="0087535C"/>
    <w:rsid w:val="008762E5"/>
    <w:rsid w:val="00882027"/>
    <w:rsid w:val="008964CC"/>
    <w:rsid w:val="008A0F09"/>
    <w:rsid w:val="008A229D"/>
    <w:rsid w:val="008D1066"/>
    <w:rsid w:val="008F347A"/>
    <w:rsid w:val="0091574C"/>
    <w:rsid w:val="00917212"/>
    <w:rsid w:val="00963C0B"/>
    <w:rsid w:val="009766BD"/>
    <w:rsid w:val="00976937"/>
    <w:rsid w:val="00990C73"/>
    <w:rsid w:val="009A1FCC"/>
    <w:rsid w:val="009A571E"/>
    <w:rsid w:val="009A7A38"/>
    <w:rsid w:val="009B42D0"/>
    <w:rsid w:val="009D0E49"/>
    <w:rsid w:val="00A42091"/>
    <w:rsid w:val="00A5687B"/>
    <w:rsid w:val="00A62C24"/>
    <w:rsid w:val="00A77199"/>
    <w:rsid w:val="00A840B4"/>
    <w:rsid w:val="00AA27CE"/>
    <w:rsid w:val="00AA5221"/>
    <w:rsid w:val="00AB2D0D"/>
    <w:rsid w:val="00AB3FE8"/>
    <w:rsid w:val="00AB5111"/>
    <w:rsid w:val="00AC2515"/>
    <w:rsid w:val="00AF215C"/>
    <w:rsid w:val="00AF5E80"/>
    <w:rsid w:val="00B04158"/>
    <w:rsid w:val="00B113C3"/>
    <w:rsid w:val="00B13D9E"/>
    <w:rsid w:val="00B33A2E"/>
    <w:rsid w:val="00B366B9"/>
    <w:rsid w:val="00B40D35"/>
    <w:rsid w:val="00B522BC"/>
    <w:rsid w:val="00B570BB"/>
    <w:rsid w:val="00B65FBB"/>
    <w:rsid w:val="00B837B4"/>
    <w:rsid w:val="00B84C09"/>
    <w:rsid w:val="00B86D03"/>
    <w:rsid w:val="00BB0F74"/>
    <w:rsid w:val="00BB5360"/>
    <w:rsid w:val="00BB5A1B"/>
    <w:rsid w:val="00BD226E"/>
    <w:rsid w:val="00BE283C"/>
    <w:rsid w:val="00BF2697"/>
    <w:rsid w:val="00BF5E8D"/>
    <w:rsid w:val="00C23006"/>
    <w:rsid w:val="00C268D3"/>
    <w:rsid w:val="00C346A4"/>
    <w:rsid w:val="00C352B0"/>
    <w:rsid w:val="00C54159"/>
    <w:rsid w:val="00C60E37"/>
    <w:rsid w:val="00C628B8"/>
    <w:rsid w:val="00C815D7"/>
    <w:rsid w:val="00C87919"/>
    <w:rsid w:val="00C940EE"/>
    <w:rsid w:val="00C94ECF"/>
    <w:rsid w:val="00CB5DD0"/>
    <w:rsid w:val="00CE4803"/>
    <w:rsid w:val="00D01A93"/>
    <w:rsid w:val="00D02E0D"/>
    <w:rsid w:val="00D03A6C"/>
    <w:rsid w:val="00D05713"/>
    <w:rsid w:val="00D06A9F"/>
    <w:rsid w:val="00D10B0F"/>
    <w:rsid w:val="00D10DC0"/>
    <w:rsid w:val="00D1328A"/>
    <w:rsid w:val="00D15933"/>
    <w:rsid w:val="00D15FEB"/>
    <w:rsid w:val="00D24AB7"/>
    <w:rsid w:val="00D6414B"/>
    <w:rsid w:val="00D7382A"/>
    <w:rsid w:val="00D74F83"/>
    <w:rsid w:val="00D81A59"/>
    <w:rsid w:val="00D82944"/>
    <w:rsid w:val="00DB225B"/>
    <w:rsid w:val="00DC193D"/>
    <w:rsid w:val="00DC37CF"/>
    <w:rsid w:val="00DD196B"/>
    <w:rsid w:val="00DD6326"/>
    <w:rsid w:val="00DE3660"/>
    <w:rsid w:val="00DF345A"/>
    <w:rsid w:val="00DF4160"/>
    <w:rsid w:val="00DF59AC"/>
    <w:rsid w:val="00E24DD6"/>
    <w:rsid w:val="00E31CBC"/>
    <w:rsid w:val="00E32F7A"/>
    <w:rsid w:val="00E36AEE"/>
    <w:rsid w:val="00E4145C"/>
    <w:rsid w:val="00E53B0A"/>
    <w:rsid w:val="00E67ED5"/>
    <w:rsid w:val="00E70774"/>
    <w:rsid w:val="00E744D0"/>
    <w:rsid w:val="00E86406"/>
    <w:rsid w:val="00E902E9"/>
    <w:rsid w:val="00E92F42"/>
    <w:rsid w:val="00E97956"/>
    <w:rsid w:val="00EA30CB"/>
    <w:rsid w:val="00EB0134"/>
    <w:rsid w:val="00EB56B6"/>
    <w:rsid w:val="00EC163F"/>
    <w:rsid w:val="00EC2662"/>
    <w:rsid w:val="00EC26FD"/>
    <w:rsid w:val="00ED0388"/>
    <w:rsid w:val="00ED1EC2"/>
    <w:rsid w:val="00EF761C"/>
    <w:rsid w:val="00F26568"/>
    <w:rsid w:val="00F325AF"/>
    <w:rsid w:val="00FB2E01"/>
    <w:rsid w:val="00FB4EE2"/>
    <w:rsid w:val="00FF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2BC"/>
    <w:pPr>
      <w:widowControl w:val="0"/>
      <w:spacing w:line="480" w:lineRule="auto"/>
    </w:pPr>
    <w:rPr>
      <w:rFonts w:ascii="Times New Roman" w:eastAsia="MS Mincho" w:hAnsi="Times New Roman" w:cs="Times New Roman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5D19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85D19"/>
    <w:rPr>
      <w:rFonts w:ascii="Century" w:eastAsia="MS Mincho" w:hAnsi="Century" w:cs="Times New Roman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522BC"/>
    <w:rPr>
      <w:sz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FE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FE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40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36A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6AEE"/>
    <w:rPr>
      <w:rFonts w:ascii="Times New Roman" w:eastAsia="MS Mincho" w:hAnsi="Times New Roman" w:cs="Times New Roman"/>
      <w:sz w:val="26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C16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6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63F"/>
    <w:rPr>
      <w:rFonts w:ascii="Times New Roman" w:eastAsia="MS Mincho" w:hAnsi="Times New Roman" w:cs="Times New Roman"/>
      <w:sz w:val="26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2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77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80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63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708816">
                              <w:marLeft w:val="0"/>
                              <w:marRight w:val="230"/>
                              <w:marTop w:val="138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18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58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4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27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CE9B9-700D-4306-9D1F-087453204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3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yoda Masao</dc:creator>
  <cp:lastModifiedBy>0015842</cp:lastModifiedBy>
  <cp:revision>3</cp:revision>
  <cp:lastPrinted>2019-05-10T10:28:00Z</cp:lastPrinted>
  <dcterms:created xsi:type="dcterms:W3CDTF">2019-08-27T13:50:00Z</dcterms:created>
  <dcterms:modified xsi:type="dcterms:W3CDTF">2019-10-05T11:36:00Z</dcterms:modified>
</cp:coreProperties>
</file>